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2ED5" w14:textId="17601660" w:rsidR="00D40129" w:rsidRPr="00CF5051" w:rsidRDefault="00D96AE4" w:rsidP="00D40129">
      <w:pPr>
        <w:rPr>
          <w:rFonts w:asciiTheme="minorHAnsi" w:hAnsiTheme="minorHAnsi" w:cstheme="minorHAnsi"/>
          <w:b/>
          <w:bCs/>
        </w:rPr>
      </w:pPr>
      <w:r w:rsidRPr="00CF5051">
        <w:rPr>
          <w:rFonts w:asciiTheme="minorHAnsi" w:hAnsiTheme="minorHAnsi" w:cstheme="minorHAnsi"/>
          <w:b/>
          <w:bCs/>
        </w:rPr>
        <w:t>Supplementary materials 3</w:t>
      </w:r>
      <w:r w:rsidR="00D40129" w:rsidRPr="00CF5051">
        <w:rPr>
          <w:rFonts w:asciiTheme="minorHAnsi" w:hAnsiTheme="minorHAnsi" w:cstheme="minorHAnsi"/>
          <w:b/>
          <w:bCs/>
        </w:rPr>
        <w:t xml:space="preserve"> </w:t>
      </w:r>
      <w:r w:rsidR="00D40129" w:rsidRPr="00CF5051">
        <w:rPr>
          <w:rFonts w:asciiTheme="minorHAnsi" w:hAnsiTheme="minorHAnsi" w:cstheme="minorHAnsi"/>
        </w:rPr>
        <w:t>Extraction Table</w:t>
      </w:r>
      <w:r w:rsidR="00D40129" w:rsidRPr="00CF5051">
        <w:rPr>
          <w:rFonts w:asciiTheme="minorHAnsi" w:hAnsiTheme="minorHAnsi" w:cstheme="minorHAnsi"/>
          <w:b/>
          <w:bCs/>
        </w:rPr>
        <w:t xml:space="preserve"> </w:t>
      </w:r>
    </w:p>
    <w:p w14:paraId="0744899C" w14:textId="77777777" w:rsidR="00D40129" w:rsidRPr="00CF5051" w:rsidRDefault="00D40129" w:rsidP="00D40129">
      <w:pPr>
        <w:rPr>
          <w:rFonts w:asciiTheme="minorHAnsi" w:hAnsiTheme="minorHAnsi" w:cstheme="minorHAnsi"/>
          <w:b/>
          <w:bCs/>
        </w:rPr>
      </w:pPr>
    </w:p>
    <w:tbl>
      <w:tblPr>
        <w:tblStyle w:val="Grid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203"/>
        <w:gridCol w:w="1705"/>
        <w:gridCol w:w="2188"/>
        <w:gridCol w:w="3056"/>
        <w:gridCol w:w="2268"/>
        <w:gridCol w:w="1985"/>
        <w:gridCol w:w="1927"/>
      </w:tblGrid>
      <w:tr w:rsidR="0034431D" w:rsidRPr="00CF5051" w14:paraId="28EE1580" w14:textId="77777777" w:rsidTr="00863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1ECE" w14:textId="2CB204FF" w:rsidR="00241A3F" w:rsidRPr="00CF5051" w:rsidRDefault="00E57A9E" w:rsidP="00401CE7">
            <w:pPr>
              <w:jc w:val="center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Autho</w:t>
            </w:r>
            <w:r w:rsidR="007317E4" w:rsidRPr="00CF5051">
              <w:rPr>
                <w:rFonts w:asciiTheme="minorHAnsi" w:hAnsiTheme="minorHAnsi" w:cstheme="minorHAnsi"/>
              </w:rPr>
              <w:t>r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0BA65" w14:textId="77777777" w:rsidR="00241A3F" w:rsidRPr="00CF5051" w:rsidRDefault="00241A3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Domain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B4BF" w14:textId="64BB48D8" w:rsidR="00241A3F" w:rsidRPr="00CF5051" w:rsidRDefault="00241A3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Participants</w:t>
            </w:r>
            <w:r w:rsidR="007317E4" w:rsidRPr="00CF5051">
              <w:rPr>
                <w:rFonts w:asciiTheme="minorHAnsi" w:hAnsiTheme="minorHAnsi" w:cstheme="minorHAnsi"/>
              </w:rPr>
              <w:t>,</w:t>
            </w:r>
            <w:r w:rsidRPr="00CF5051">
              <w:rPr>
                <w:rFonts w:asciiTheme="minorHAnsi" w:hAnsiTheme="minorHAnsi" w:cstheme="minorHAnsi"/>
              </w:rPr>
              <w:t xml:space="preserve"> setting</w:t>
            </w:r>
            <w:r w:rsidR="007317E4" w:rsidRPr="00CF5051">
              <w:rPr>
                <w:rFonts w:asciiTheme="minorHAnsi" w:hAnsiTheme="minorHAnsi" w:cstheme="minorHAnsi"/>
              </w:rPr>
              <w:t>/countr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C733" w14:textId="49157610" w:rsidR="00241A3F" w:rsidRPr="00CF5051" w:rsidRDefault="00241A3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Study Aim(s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B1C4" w14:textId="0E0AB7E0" w:rsidR="00241A3F" w:rsidRPr="00CF5051" w:rsidRDefault="00241A3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Methodology</w:t>
            </w:r>
            <w:r w:rsidR="00F96ACA" w:rsidRPr="00CF5051">
              <w:rPr>
                <w:rFonts w:asciiTheme="minorHAnsi" w:hAnsiTheme="minorHAnsi" w:cstheme="minorHAnsi"/>
              </w:rPr>
              <w:t>,</w:t>
            </w:r>
            <w:r w:rsidRPr="00CF5051">
              <w:rPr>
                <w:rFonts w:asciiTheme="minorHAnsi" w:hAnsiTheme="minorHAnsi" w:cstheme="minorHAnsi"/>
              </w:rPr>
              <w:t xml:space="preserve"> method</w:t>
            </w:r>
            <w:r w:rsidR="00F96ACA" w:rsidRPr="00CF5051">
              <w:rPr>
                <w:rFonts w:asciiTheme="minorHAnsi" w:hAnsiTheme="minorHAnsi" w:cstheme="minorHAnsi"/>
              </w:rPr>
              <w:t>s</w:t>
            </w:r>
            <w:r w:rsidR="00301CB2" w:rsidRPr="00CF5051">
              <w:rPr>
                <w:rFonts w:asciiTheme="minorHAnsi" w:hAnsiTheme="minorHAnsi" w:cstheme="minorHAnsi"/>
              </w:rPr>
              <w:t>,</w:t>
            </w:r>
            <w:r w:rsidRPr="00CF5051">
              <w:rPr>
                <w:rFonts w:asciiTheme="minorHAnsi" w:hAnsiTheme="minorHAnsi" w:cstheme="minorHAnsi"/>
              </w:rPr>
              <w:t xml:space="preserve"> analysis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C21F" w14:textId="28364320" w:rsidR="00241A3F" w:rsidRPr="00CF5051" w:rsidRDefault="007C315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Participant engagement and experience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EA91" w14:textId="77777777" w:rsidR="00241A3F" w:rsidRPr="00CF5051" w:rsidRDefault="00241A3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Knowledge Translation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78536" w14:textId="77777777" w:rsidR="00241A3F" w:rsidRPr="00CF5051" w:rsidRDefault="00241A3F" w:rsidP="00D40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Challenges</w:t>
            </w:r>
          </w:p>
        </w:tc>
      </w:tr>
      <w:tr w:rsidR="0074395D" w:rsidRPr="00CF5051" w14:paraId="2C490983" w14:textId="77777777" w:rsidTr="00D96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auto"/>
            <w:textDirection w:val="btLr"/>
          </w:tcPr>
          <w:p w14:paraId="5D6703F3" w14:textId="7E14AE70" w:rsidR="00241A3F" w:rsidRPr="00CF5051" w:rsidRDefault="00D96AE4" w:rsidP="00D96AE4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CF5051">
              <w:rPr>
                <w:rFonts w:asciiTheme="minorHAnsi" w:hAnsiTheme="minorHAnsi" w:cstheme="minorHAnsi"/>
                <w:b w:val="0"/>
                <w:bCs w:val="0"/>
              </w:rPr>
              <w:t xml:space="preserve">EXAMPEL PAPER              </w:t>
            </w:r>
            <w:r w:rsidR="00241A3F" w:rsidRPr="00CF5051">
              <w:rPr>
                <w:rFonts w:asciiTheme="minorHAnsi" w:hAnsiTheme="minorHAnsi" w:cstheme="minorHAnsi"/>
                <w:b w:val="0"/>
                <w:bCs w:val="0"/>
              </w:rPr>
              <w:t xml:space="preserve"> Fortin et al.</w:t>
            </w:r>
          </w:p>
          <w:p w14:paraId="540F659B" w14:textId="77777777" w:rsidR="00241A3F" w:rsidRPr="00CF5051" w:rsidRDefault="00241A3F" w:rsidP="00D40129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CF5051">
              <w:rPr>
                <w:rFonts w:asciiTheme="minorHAnsi" w:hAnsiTheme="minorHAnsi" w:cstheme="minorHAnsi"/>
                <w:b w:val="0"/>
                <w:bCs w:val="0"/>
              </w:rPr>
              <w:t>(2015)</w:t>
            </w:r>
          </w:p>
        </w:tc>
        <w:tc>
          <w:tcPr>
            <w:tcW w:w="391" w:type="pct"/>
            <w:shd w:val="clear" w:color="auto" w:fill="auto"/>
            <w:textDirection w:val="btLr"/>
          </w:tcPr>
          <w:p w14:paraId="6DB9CD76" w14:textId="77777777" w:rsidR="00241A3F" w:rsidRPr="00CF5051" w:rsidRDefault="00241A3F" w:rsidP="00D4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Homelessness</w:t>
            </w:r>
          </w:p>
        </w:tc>
        <w:tc>
          <w:tcPr>
            <w:tcW w:w="554" w:type="pct"/>
            <w:shd w:val="clear" w:color="auto" w:fill="auto"/>
          </w:tcPr>
          <w:p w14:paraId="0C0C2620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n=5 (5F)</w:t>
            </w:r>
          </w:p>
          <w:p w14:paraId="491F4FA6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Age: 18-24</w:t>
            </w:r>
          </w:p>
          <w:p w14:paraId="513F6BB8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09145893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 xml:space="preserve">Community </w:t>
            </w:r>
          </w:p>
          <w:p w14:paraId="6C96B400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6C845178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Canada</w:t>
            </w:r>
          </w:p>
        </w:tc>
        <w:tc>
          <w:tcPr>
            <w:tcW w:w="711" w:type="pct"/>
            <w:shd w:val="clear" w:color="auto" w:fill="auto"/>
          </w:tcPr>
          <w:p w14:paraId="2B3650F8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 xml:space="preserve">To understand how young mothers experience homelessness. </w:t>
            </w:r>
          </w:p>
          <w:p w14:paraId="5DCD14FB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1FAAC7B0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To improve the appropriateness and sensitivity of formal and informal supports.</w:t>
            </w:r>
          </w:p>
        </w:tc>
        <w:tc>
          <w:tcPr>
            <w:tcW w:w="993" w:type="pct"/>
            <w:shd w:val="clear" w:color="auto" w:fill="auto"/>
          </w:tcPr>
          <w:p w14:paraId="32EABA1C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Participatory Methodology</w:t>
            </w:r>
          </w:p>
          <w:p w14:paraId="5BE680AD" w14:textId="6D4935B9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  <w:i/>
                <w:iCs/>
              </w:rPr>
              <w:t>Method:</w:t>
            </w:r>
            <w:r w:rsidR="002512E2" w:rsidRPr="00CF505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CF5051">
              <w:rPr>
                <w:rFonts w:asciiTheme="minorHAnsi" w:hAnsiTheme="minorHAnsi" w:cstheme="minorHAnsi"/>
              </w:rPr>
              <w:t>Photo-blogging Workshop</w:t>
            </w:r>
          </w:p>
          <w:p w14:paraId="12D2E94C" w14:textId="06EBA82E" w:rsidR="00241A3F" w:rsidRPr="00CF5051" w:rsidRDefault="00241A3F" w:rsidP="00E06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  <w:i/>
                <w:iCs/>
              </w:rPr>
              <w:t>Data:</w:t>
            </w:r>
            <w:r w:rsidR="002512E2" w:rsidRPr="00CF5051">
              <w:rPr>
                <w:rFonts w:asciiTheme="minorHAnsi" w:hAnsiTheme="minorHAnsi" w:cstheme="minorHAnsi"/>
              </w:rPr>
              <w:t xml:space="preserve"> </w:t>
            </w:r>
            <w:r w:rsidRPr="00CF5051">
              <w:rPr>
                <w:rFonts w:asciiTheme="minorHAnsi" w:hAnsiTheme="minorHAnsi" w:cstheme="minorHAnsi"/>
              </w:rPr>
              <w:t>Photographs;</w:t>
            </w:r>
            <w:r w:rsidR="002512E2" w:rsidRPr="00CF5051">
              <w:rPr>
                <w:rFonts w:asciiTheme="minorHAnsi" w:hAnsiTheme="minorHAnsi" w:cstheme="minorHAnsi"/>
              </w:rPr>
              <w:t xml:space="preserve"> </w:t>
            </w:r>
            <w:r w:rsidRPr="00CF5051">
              <w:rPr>
                <w:rFonts w:asciiTheme="minorHAnsi" w:hAnsiTheme="minorHAnsi" w:cstheme="minorHAnsi"/>
              </w:rPr>
              <w:t>Blog text.</w:t>
            </w:r>
          </w:p>
          <w:p w14:paraId="66EF304E" w14:textId="01EE65F6" w:rsidR="00241A3F" w:rsidRPr="00CF5051" w:rsidRDefault="00241A3F" w:rsidP="00344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  <w:i/>
                <w:iCs/>
              </w:rPr>
              <w:t>Analysis:</w:t>
            </w:r>
            <w:r w:rsidR="0034431D" w:rsidRPr="00CF505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CF5051">
              <w:rPr>
                <w:rFonts w:asciiTheme="minorHAnsi" w:hAnsiTheme="minorHAnsi" w:cstheme="minorHAnsi"/>
              </w:rPr>
              <w:t>Co-analysis</w:t>
            </w:r>
            <w:r w:rsidR="002512E2" w:rsidRPr="00CF5051">
              <w:rPr>
                <w:rFonts w:asciiTheme="minorHAnsi" w:hAnsiTheme="minorHAnsi" w:cstheme="minorHAnsi"/>
              </w:rPr>
              <w:t xml:space="preserve"> -</w:t>
            </w:r>
            <w:r w:rsidR="00E06A77" w:rsidRPr="00CF5051">
              <w:rPr>
                <w:rFonts w:asciiTheme="minorHAnsi" w:hAnsiTheme="minorHAnsi" w:cstheme="minorHAnsi"/>
              </w:rPr>
              <w:t xml:space="preserve"> </w:t>
            </w:r>
            <w:r w:rsidRPr="00CF5051">
              <w:rPr>
                <w:rFonts w:asciiTheme="minorHAnsi" w:hAnsiTheme="minorHAnsi" w:cstheme="minorHAnsi"/>
              </w:rPr>
              <w:t>Meanings discussed in workshops to identify themes.</w:t>
            </w:r>
          </w:p>
        </w:tc>
        <w:tc>
          <w:tcPr>
            <w:tcW w:w="737" w:type="pct"/>
            <w:shd w:val="clear" w:color="auto" w:fill="auto"/>
          </w:tcPr>
          <w:p w14:paraId="438EBC9D" w14:textId="75FB5AD2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F5051">
              <w:rPr>
                <w:rFonts w:asciiTheme="minorHAnsi" w:hAnsiTheme="minorHAnsi" w:cstheme="minorHAnsi"/>
                <w:lang w:val="en-GB"/>
              </w:rPr>
              <w:t xml:space="preserve">Allowed for collective </w:t>
            </w:r>
            <w:proofErr w:type="gramStart"/>
            <w:r w:rsidRPr="00CF5051">
              <w:rPr>
                <w:rFonts w:asciiTheme="minorHAnsi" w:hAnsiTheme="minorHAnsi" w:cstheme="minorHAnsi"/>
                <w:lang w:val="en-GB"/>
              </w:rPr>
              <w:t>dialogue;</w:t>
            </w:r>
            <w:proofErr w:type="gramEnd"/>
          </w:p>
          <w:p w14:paraId="3187FDAD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F5051">
              <w:rPr>
                <w:rFonts w:asciiTheme="minorHAnsi" w:hAnsiTheme="minorHAnsi" w:cstheme="minorHAnsi"/>
                <w:lang w:val="en-GB"/>
              </w:rPr>
              <w:t>Facilitated self-reflection.</w:t>
            </w:r>
          </w:p>
          <w:p w14:paraId="491B9CCE" w14:textId="77777777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645" w:type="pct"/>
            <w:shd w:val="clear" w:color="auto" w:fill="auto"/>
          </w:tcPr>
          <w:p w14:paraId="2446319E" w14:textId="3EE04D29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Presenting findings to service providers.</w:t>
            </w:r>
          </w:p>
        </w:tc>
        <w:tc>
          <w:tcPr>
            <w:tcW w:w="626" w:type="pct"/>
            <w:shd w:val="clear" w:color="auto" w:fill="auto"/>
          </w:tcPr>
          <w:p w14:paraId="33EA36F1" w14:textId="283C0880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Resource</w:t>
            </w:r>
            <w:r w:rsidR="002512E2" w:rsidRPr="00CF5051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CF5051">
              <w:rPr>
                <w:rFonts w:asciiTheme="minorHAnsi" w:hAnsiTheme="minorHAnsi" w:cstheme="minorHAnsi"/>
              </w:rPr>
              <w:t>intensive;</w:t>
            </w:r>
            <w:proofErr w:type="gramEnd"/>
          </w:p>
          <w:p w14:paraId="35F8FE85" w14:textId="2C8E9FA4" w:rsidR="00241A3F" w:rsidRPr="00CF5051" w:rsidRDefault="00241A3F" w:rsidP="00D4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5051">
              <w:rPr>
                <w:rFonts w:asciiTheme="minorHAnsi" w:hAnsiTheme="minorHAnsi" w:cstheme="minorHAnsi"/>
              </w:rPr>
              <w:t>Not all participated in</w:t>
            </w:r>
            <w:r w:rsidR="00D96AE4" w:rsidRPr="00CF5051">
              <w:rPr>
                <w:rFonts w:asciiTheme="minorHAnsi" w:hAnsiTheme="minorHAnsi" w:cstheme="minorHAnsi"/>
              </w:rPr>
              <w:t xml:space="preserve"> </w:t>
            </w:r>
            <w:r w:rsidRPr="00CF5051">
              <w:rPr>
                <w:rFonts w:asciiTheme="minorHAnsi" w:hAnsiTheme="minorHAnsi" w:cstheme="minorHAnsi"/>
              </w:rPr>
              <w:t>analysis workshops.</w:t>
            </w:r>
          </w:p>
        </w:tc>
      </w:tr>
    </w:tbl>
    <w:p w14:paraId="129DDAF3" w14:textId="450BBE28" w:rsidR="00D40129" w:rsidRDefault="00D40129" w:rsidP="00A22132">
      <w:pPr>
        <w:rPr>
          <w:b/>
          <w:bCs/>
        </w:rPr>
      </w:pPr>
    </w:p>
    <w:sectPr w:rsidR="00D40129" w:rsidSect="00401CE7"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CCC6F" w14:textId="77777777" w:rsidR="00456B67" w:rsidRDefault="00456B67" w:rsidP="008A5DBC">
      <w:r>
        <w:separator/>
      </w:r>
    </w:p>
  </w:endnote>
  <w:endnote w:type="continuationSeparator" w:id="0">
    <w:p w14:paraId="538E6888" w14:textId="77777777" w:rsidR="00456B67" w:rsidRDefault="00456B67" w:rsidP="008A5DBC">
      <w:r>
        <w:continuationSeparator/>
      </w:r>
    </w:p>
  </w:endnote>
  <w:endnote w:type="continuationNotice" w:id="1">
    <w:p w14:paraId="33EC71B9" w14:textId="77777777" w:rsidR="00367745" w:rsidRDefault="003677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9184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D630B" w14:textId="0933F72F" w:rsidR="00E621FF" w:rsidRDefault="00E621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A04F54" w14:textId="77777777" w:rsidR="00E621FF" w:rsidRDefault="00E62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2092A" w14:textId="77777777" w:rsidR="00456B67" w:rsidRDefault="00456B67" w:rsidP="008A5DBC">
      <w:r>
        <w:separator/>
      </w:r>
    </w:p>
  </w:footnote>
  <w:footnote w:type="continuationSeparator" w:id="0">
    <w:p w14:paraId="75D718F5" w14:textId="77777777" w:rsidR="00456B67" w:rsidRDefault="00456B67" w:rsidP="008A5DBC">
      <w:r>
        <w:continuationSeparator/>
      </w:r>
    </w:p>
  </w:footnote>
  <w:footnote w:type="continuationNotice" w:id="1">
    <w:p w14:paraId="2477C395" w14:textId="77777777" w:rsidR="00367745" w:rsidRDefault="00367745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wuOyZuBgOPP1U" int2:id="HDX9Qccl">
      <int2:state int2:value="Rejected" int2:type="LegacyProofing"/>
    </int2:textHash>
    <int2:bookmark int2:bookmarkName="_Int_Uc42y9aP" int2:invalidationBookmarkName="" int2:hashCode="6Ib5vfWamocy9+" int2:id="80aiIx5X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C5D"/>
    <w:multiLevelType w:val="hybridMultilevel"/>
    <w:tmpl w:val="11D68492"/>
    <w:lvl w:ilvl="0" w:tplc="0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B41B0"/>
    <w:multiLevelType w:val="hybridMultilevel"/>
    <w:tmpl w:val="A2C85D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46109"/>
    <w:multiLevelType w:val="hybridMultilevel"/>
    <w:tmpl w:val="C722FA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F40AEB"/>
    <w:multiLevelType w:val="hybridMultilevel"/>
    <w:tmpl w:val="8DAA47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206A43"/>
    <w:multiLevelType w:val="hybridMultilevel"/>
    <w:tmpl w:val="B7001F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CC1103"/>
    <w:multiLevelType w:val="hybridMultilevel"/>
    <w:tmpl w:val="89B8EF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8E7D34"/>
    <w:multiLevelType w:val="hybridMultilevel"/>
    <w:tmpl w:val="5BD69D4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2364F4B8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623C64"/>
    <w:multiLevelType w:val="hybridMultilevel"/>
    <w:tmpl w:val="1930A9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E72AFF"/>
    <w:multiLevelType w:val="hybridMultilevel"/>
    <w:tmpl w:val="5D061A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12496A"/>
    <w:multiLevelType w:val="hybridMultilevel"/>
    <w:tmpl w:val="6A8284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007E32"/>
    <w:multiLevelType w:val="hybridMultilevel"/>
    <w:tmpl w:val="1D94F9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CA5662"/>
    <w:multiLevelType w:val="hybridMultilevel"/>
    <w:tmpl w:val="6D42EA2A"/>
    <w:lvl w:ilvl="0" w:tplc="284EB230">
      <w:start w:val="1"/>
      <w:numFmt w:val="decimal"/>
      <w:lvlText w:val="%1)"/>
      <w:lvlJc w:val="left"/>
      <w:pPr>
        <w:ind w:left="51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38" w:hanging="360"/>
      </w:pPr>
    </w:lvl>
    <w:lvl w:ilvl="2" w:tplc="0C09001B" w:tentative="1">
      <w:start w:val="1"/>
      <w:numFmt w:val="lowerRoman"/>
      <w:lvlText w:val="%3."/>
      <w:lvlJc w:val="right"/>
      <w:pPr>
        <w:ind w:left="1958" w:hanging="180"/>
      </w:pPr>
    </w:lvl>
    <w:lvl w:ilvl="3" w:tplc="0C09000F" w:tentative="1">
      <w:start w:val="1"/>
      <w:numFmt w:val="decimal"/>
      <w:lvlText w:val="%4."/>
      <w:lvlJc w:val="left"/>
      <w:pPr>
        <w:ind w:left="2678" w:hanging="360"/>
      </w:pPr>
    </w:lvl>
    <w:lvl w:ilvl="4" w:tplc="0C090019" w:tentative="1">
      <w:start w:val="1"/>
      <w:numFmt w:val="lowerLetter"/>
      <w:lvlText w:val="%5."/>
      <w:lvlJc w:val="left"/>
      <w:pPr>
        <w:ind w:left="3398" w:hanging="360"/>
      </w:pPr>
    </w:lvl>
    <w:lvl w:ilvl="5" w:tplc="0C09001B" w:tentative="1">
      <w:start w:val="1"/>
      <w:numFmt w:val="lowerRoman"/>
      <w:lvlText w:val="%6."/>
      <w:lvlJc w:val="right"/>
      <w:pPr>
        <w:ind w:left="4118" w:hanging="180"/>
      </w:pPr>
    </w:lvl>
    <w:lvl w:ilvl="6" w:tplc="0C09000F" w:tentative="1">
      <w:start w:val="1"/>
      <w:numFmt w:val="decimal"/>
      <w:lvlText w:val="%7."/>
      <w:lvlJc w:val="left"/>
      <w:pPr>
        <w:ind w:left="4838" w:hanging="360"/>
      </w:pPr>
    </w:lvl>
    <w:lvl w:ilvl="7" w:tplc="0C090019" w:tentative="1">
      <w:start w:val="1"/>
      <w:numFmt w:val="lowerLetter"/>
      <w:lvlText w:val="%8."/>
      <w:lvlJc w:val="left"/>
      <w:pPr>
        <w:ind w:left="5558" w:hanging="360"/>
      </w:pPr>
    </w:lvl>
    <w:lvl w:ilvl="8" w:tplc="0C09001B" w:tentative="1">
      <w:start w:val="1"/>
      <w:numFmt w:val="lowerRoman"/>
      <w:lvlText w:val="%9."/>
      <w:lvlJc w:val="right"/>
      <w:pPr>
        <w:ind w:left="6278" w:hanging="180"/>
      </w:pPr>
    </w:lvl>
  </w:abstractNum>
  <w:abstractNum w:abstractNumId="12" w15:restartNumberingAfterBreak="0">
    <w:nsid w:val="2C21206B"/>
    <w:multiLevelType w:val="hybridMultilevel"/>
    <w:tmpl w:val="70C4B2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8531B2"/>
    <w:multiLevelType w:val="hybridMultilevel"/>
    <w:tmpl w:val="5C1041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C42232"/>
    <w:multiLevelType w:val="hybridMultilevel"/>
    <w:tmpl w:val="11204F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0E3FDE"/>
    <w:multiLevelType w:val="hybridMultilevel"/>
    <w:tmpl w:val="C3F8B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EA141E"/>
    <w:multiLevelType w:val="hybridMultilevel"/>
    <w:tmpl w:val="C9EAA7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1046C4"/>
    <w:multiLevelType w:val="hybridMultilevel"/>
    <w:tmpl w:val="37B6B0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A76173"/>
    <w:multiLevelType w:val="hybridMultilevel"/>
    <w:tmpl w:val="9D2063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A81321"/>
    <w:multiLevelType w:val="hybridMultilevel"/>
    <w:tmpl w:val="1F1009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851DB7"/>
    <w:multiLevelType w:val="hybridMultilevel"/>
    <w:tmpl w:val="B2B43F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D80887"/>
    <w:multiLevelType w:val="hybridMultilevel"/>
    <w:tmpl w:val="8EF84E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B4A8D"/>
    <w:multiLevelType w:val="hybridMultilevel"/>
    <w:tmpl w:val="7186C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7D1508"/>
    <w:multiLevelType w:val="hybridMultilevel"/>
    <w:tmpl w:val="F482C2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CD01832"/>
    <w:multiLevelType w:val="hybridMultilevel"/>
    <w:tmpl w:val="C7E04F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D3072F2"/>
    <w:multiLevelType w:val="hybridMultilevel"/>
    <w:tmpl w:val="4612AC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039617E"/>
    <w:multiLevelType w:val="hybridMultilevel"/>
    <w:tmpl w:val="E51CE4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E644F6"/>
    <w:multiLevelType w:val="hybridMultilevel"/>
    <w:tmpl w:val="E3CE01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10917E6"/>
    <w:multiLevelType w:val="hybridMultilevel"/>
    <w:tmpl w:val="6638CC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1BD7CA8"/>
    <w:multiLevelType w:val="hybridMultilevel"/>
    <w:tmpl w:val="C05048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5EA3577"/>
    <w:multiLevelType w:val="hybridMultilevel"/>
    <w:tmpl w:val="8D8EEC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7AB7EB7"/>
    <w:multiLevelType w:val="hybridMultilevel"/>
    <w:tmpl w:val="0C929F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51221C"/>
    <w:multiLevelType w:val="hybridMultilevel"/>
    <w:tmpl w:val="75D613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505AAD"/>
    <w:multiLevelType w:val="hybridMultilevel"/>
    <w:tmpl w:val="AFE6B2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FA87425"/>
    <w:multiLevelType w:val="hybridMultilevel"/>
    <w:tmpl w:val="DBF28E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4F63D6"/>
    <w:multiLevelType w:val="hybridMultilevel"/>
    <w:tmpl w:val="CEF2B3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1F11647"/>
    <w:multiLevelType w:val="hybridMultilevel"/>
    <w:tmpl w:val="FD44AE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4B538B0"/>
    <w:multiLevelType w:val="hybridMultilevel"/>
    <w:tmpl w:val="E6EEC7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036442"/>
    <w:multiLevelType w:val="hybridMultilevel"/>
    <w:tmpl w:val="1BBA22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576385B"/>
    <w:multiLevelType w:val="hybridMultilevel"/>
    <w:tmpl w:val="957E80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E62187"/>
    <w:multiLevelType w:val="hybridMultilevel"/>
    <w:tmpl w:val="A99425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EF635F4"/>
    <w:multiLevelType w:val="hybridMultilevel"/>
    <w:tmpl w:val="CB8410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17E4236"/>
    <w:multiLevelType w:val="hybridMultilevel"/>
    <w:tmpl w:val="AC5252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1D07FE8"/>
    <w:multiLevelType w:val="hybridMultilevel"/>
    <w:tmpl w:val="3FD425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3EE3A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34739E5"/>
    <w:multiLevelType w:val="hybridMultilevel"/>
    <w:tmpl w:val="769A65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667172F"/>
    <w:multiLevelType w:val="hybridMultilevel"/>
    <w:tmpl w:val="456C9C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85D54C3"/>
    <w:multiLevelType w:val="hybridMultilevel"/>
    <w:tmpl w:val="65F270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9A87770"/>
    <w:multiLevelType w:val="hybridMultilevel"/>
    <w:tmpl w:val="FFA03E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A403E4E"/>
    <w:multiLevelType w:val="hybridMultilevel"/>
    <w:tmpl w:val="235608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850238"/>
    <w:multiLevelType w:val="hybridMultilevel"/>
    <w:tmpl w:val="7C56568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2264192">
    <w:abstractNumId w:val="1"/>
  </w:num>
  <w:num w:numId="2" w16cid:durableId="1108234403">
    <w:abstractNumId w:val="6"/>
  </w:num>
  <w:num w:numId="3" w16cid:durableId="751003213">
    <w:abstractNumId w:val="0"/>
  </w:num>
  <w:num w:numId="4" w16cid:durableId="93013840">
    <w:abstractNumId w:val="48"/>
  </w:num>
  <w:num w:numId="5" w16cid:durableId="1176267554">
    <w:abstractNumId w:val="27"/>
  </w:num>
  <w:num w:numId="6" w16cid:durableId="87426638">
    <w:abstractNumId w:val="47"/>
  </w:num>
  <w:num w:numId="7" w16cid:durableId="1583564916">
    <w:abstractNumId w:val="24"/>
  </w:num>
  <w:num w:numId="8" w16cid:durableId="646469971">
    <w:abstractNumId w:val="19"/>
  </w:num>
  <w:num w:numId="9" w16cid:durableId="128742913">
    <w:abstractNumId w:val="28"/>
  </w:num>
  <w:num w:numId="10" w16cid:durableId="2116099233">
    <w:abstractNumId w:val="14"/>
  </w:num>
  <w:num w:numId="11" w16cid:durableId="458229021">
    <w:abstractNumId w:val="31"/>
  </w:num>
  <w:num w:numId="12" w16cid:durableId="320698562">
    <w:abstractNumId w:val="38"/>
  </w:num>
  <w:num w:numId="13" w16cid:durableId="1055348229">
    <w:abstractNumId w:val="15"/>
  </w:num>
  <w:num w:numId="14" w16cid:durableId="1590843253">
    <w:abstractNumId w:val="36"/>
  </w:num>
  <w:num w:numId="15" w16cid:durableId="1894995914">
    <w:abstractNumId w:val="17"/>
  </w:num>
  <w:num w:numId="16" w16cid:durableId="1995986616">
    <w:abstractNumId w:val="20"/>
  </w:num>
  <w:num w:numId="17" w16cid:durableId="2081173297">
    <w:abstractNumId w:val="37"/>
  </w:num>
  <w:num w:numId="18" w16cid:durableId="1917275478">
    <w:abstractNumId w:val="30"/>
  </w:num>
  <w:num w:numId="19" w16cid:durableId="1724939690">
    <w:abstractNumId w:val="42"/>
  </w:num>
  <w:num w:numId="20" w16cid:durableId="2113545710">
    <w:abstractNumId w:val="2"/>
  </w:num>
  <w:num w:numId="21" w16cid:durableId="850919713">
    <w:abstractNumId w:val="44"/>
  </w:num>
  <w:num w:numId="22" w16cid:durableId="1827940167">
    <w:abstractNumId w:val="4"/>
  </w:num>
  <w:num w:numId="23" w16cid:durableId="1946450769">
    <w:abstractNumId w:val="12"/>
  </w:num>
  <w:num w:numId="24" w16cid:durableId="770053101">
    <w:abstractNumId w:val="39"/>
  </w:num>
  <w:num w:numId="25" w16cid:durableId="599025890">
    <w:abstractNumId w:val="45"/>
  </w:num>
  <w:num w:numId="26" w16cid:durableId="315379391">
    <w:abstractNumId w:val="3"/>
  </w:num>
  <w:num w:numId="27" w16cid:durableId="1394548801">
    <w:abstractNumId w:val="23"/>
  </w:num>
  <w:num w:numId="28" w16cid:durableId="2017608591">
    <w:abstractNumId w:val="34"/>
  </w:num>
  <w:num w:numId="29" w16cid:durableId="186872811">
    <w:abstractNumId w:val="13"/>
  </w:num>
  <w:num w:numId="30" w16cid:durableId="1661621644">
    <w:abstractNumId w:val="35"/>
  </w:num>
  <w:num w:numId="31" w16cid:durableId="1430614866">
    <w:abstractNumId w:val="33"/>
  </w:num>
  <w:num w:numId="32" w16cid:durableId="1832596633">
    <w:abstractNumId w:val="8"/>
  </w:num>
  <w:num w:numId="33" w16cid:durableId="1418205663">
    <w:abstractNumId w:val="26"/>
  </w:num>
  <w:num w:numId="34" w16cid:durableId="99644653">
    <w:abstractNumId w:val="40"/>
  </w:num>
  <w:num w:numId="35" w16cid:durableId="1056929995">
    <w:abstractNumId w:val="21"/>
  </w:num>
  <w:num w:numId="36" w16cid:durableId="1829445715">
    <w:abstractNumId w:val="16"/>
  </w:num>
  <w:num w:numId="37" w16cid:durableId="2107653561">
    <w:abstractNumId w:val="41"/>
  </w:num>
  <w:num w:numId="38" w16cid:durableId="2099325280">
    <w:abstractNumId w:val="29"/>
  </w:num>
  <w:num w:numId="39" w16cid:durableId="851261138">
    <w:abstractNumId w:val="32"/>
  </w:num>
  <w:num w:numId="40" w16cid:durableId="735396596">
    <w:abstractNumId w:val="25"/>
  </w:num>
  <w:num w:numId="41" w16cid:durableId="1243904758">
    <w:abstractNumId w:val="46"/>
  </w:num>
  <w:num w:numId="42" w16cid:durableId="2047946802">
    <w:abstractNumId w:val="5"/>
  </w:num>
  <w:num w:numId="43" w16cid:durableId="1940796740">
    <w:abstractNumId w:val="7"/>
  </w:num>
  <w:num w:numId="44" w16cid:durableId="543836067">
    <w:abstractNumId w:val="22"/>
  </w:num>
  <w:num w:numId="45" w16cid:durableId="212348307">
    <w:abstractNumId w:val="43"/>
  </w:num>
  <w:num w:numId="46" w16cid:durableId="1709984904">
    <w:abstractNumId w:val="10"/>
  </w:num>
  <w:num w:numId="47" w16cid:durableId="750741090">
    <w:abstractNumId w:val="11"/>
  </w:num>
  <w:num w:numId="48" w16cid:durableId="1454012116">
    <w:abstractNumId w:val="9"/>
  </w:num>
  <w:num w:numId="49" w16cid:durableId="921795602">
    <w:abstractNumId w:val="18"/>
  </w:num>
  <w:num w:numId="50" w16cid:durableId="488905450">
    <w:abstractNumId w:val="49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BC"/>
    <w:rsid w:val="00001CCB"/>
    <w:rsid w:val="00005DD9"/>
    <w:rsid w:val="00006E2E"/>
    <w:rsid w:val="000237CB"/>
    <w:rsid w:val="00034E63"/>
    <w:rsid w:val="0004265D"/>
    <w:rsid w:val="00042F1A"/>
    <w:rsid w:val="00050BB0"/>
    <w:rsid w:val="00050F8A"/>
    <w:rsid w:val="0005403C"/>
    <w:rsid w:val="000634C8"/>
    <w:rsid w:val="0006776F"/>
    <w:rsid w:val="00075F38"/>
    <w:rsid w:val="00077507"/>
    <w:rsid w:val="00077B89"/>
    <w:rsid w:val="00080F69"/>
    <w:rsid w:val="0008230C"/>
    <w:rsid w:val="00084145"/>
    <w:rsid w:val="00095CF0"/>
    <w:rsid w:val="000A17F9"/>
    <w:rsid w:val="000A17FD"/>
    <w:rsid w:val="000A1B36"/>
    <w:rsid w:val="000A493C"/>
    <w:rsid w:val="000A49F3"/>
    <w:rsid w:val="000A71BA"/>
    <w:rsid w:val="000B0A1E"/>
    <w:rsid w:val="000B1028"/>
    <w:rsid w:val="000B1877"/>
    <w:rsid w:val="000B3178"/>
    <w:rsid w:val="000C2169"/>
    <w:rsid w:val="000D1BB6"/>
    <w:rsid w:val="000D251B"/>
    <w:rsid w:val="000D35D0"/>
    <w:rsid w:val="000D53B5"/>
    <w:rsid w:val="000D7F62"/>
    <w:rsid w:val="000E095C"/>
    <w:rsid w:val="000E1B20"/>
    <w:rsid w:val="000E202D"/>
    <w:rsid w:val="000E26A9"/>
    <w:rsid w:val="000E32E3"/>
    <w:rsid w:val="000F1C63"/>
    <w:rsid w:val="000F428F"/>
    <w:rsid w:val="001018B2"/>
    <w:rsid w:val="0010361E"/>
    <w:rsid w:val="001047E3"/>
    <w:rsid w:val="0011472A"/>
    <w:rsid w:val="00114803"/>
    <w:rsid w:val="00120153"/>
    <w:rsid w:val="001262D4"/>
    <w:rsid w:val="00131F77"/>
    <w:rsid w:val="001331E8"/>
    <w:rsid w:val="00141E42"/>
    <w:rsid w:val="00142761"/>
    <w:rsid w:val="0014462C"/>
    <w:rsid w:val="001502A7"/>
    <w:rsid w:val="00150FCF"/>
    <w:rsid w:val="00153898"/>
    <w:rsid w:val="0016057D"/>
    <w:rsid w:val="00161D7F"/>
    <w:rsid w:val="001664EF"/>
    <w:rsid w:val="00170EB5"/>
    <w:rsid w:val="00173B66"/>
    <w:rsid w:val="00173E06"/>
    <w:rsid w:val="001759F3"/>
    <w:rsid w:val="00182058"/>
    <w:rsid w:val="00190505"/>
    <w:rsid w:val="00190E4B"/>
    <w:rsid w:val="00192029"/>
    <w:rsid w:val="00192B48"/>
    <w:rsid w:val="00193A34"/>
    <w:rsid w:val="001952F7"/>
    <w:rsid w:val="00195944"/>
    <w:rsid w:val="001B04D8"/>
    <w:rsid w:val="001B0838"/>
    <w:rsid w:val="001B1BAB"/>
    <w:rsid w:val="001B7451"/>
    <w:rsid w:val="001C6070"/>
    <w:rsid w:val="001C7DDD"/>
    <w:rsid w:val="001D136C"/>
    <w:rsid w:val="001D2F64"/>
    <w:rsid w:val="001D7457"/>
    <w:rsid w:val="001D767E"/>
    <w:rsid w:val="001E236E"/>
    <w:rsid w:val="001F3B20"/>
    <w:rsid w:val="00201666"/>
    <w:rsid w:val="00202071"/>
    <w:rsid w:val="00202FF3"/>
    <w:rsid w:val="00204345"/>
    <w:rsid w:val="00204A93"/>
    <w:rsid w:val="00206685"/>
    <w:rsid w:val="00211B34"/>
    <w:rsid w:val="0021417A"/>
    <w:rsid w:val="00220B4F"/>
    <w:rsid w:val="00220C38"/>
    <w:rsid w:val="002212E9"/>
    <w:rsid w:val="00224A11"/>
    <w:rsid w:val="00230C44"/>
    <w:rsid w:val="00241A3F"/>
    <w:rsid w:val="00243402"/>
    <w:rsid w:val="00243DF1"/>
    <w:rsid w:val="002445E3"/>
    <w:rsid w:val="0024484C"/>
    <w:rsid w:val="00245550"/>
    <w:rsid w:val="002512E2"/>
    <w:rsid w:val="0025167C"/>
    <w:rsid w:val="00251A24"/>
    <w:rsid w:val="0025277C"/>
    <w:rsid w:val="00254028"/>
    <w:rsid w:val="00257D27"/>
    <w:rsid w:val="00260D61"/>
    <w:rsid w:val="00271439"/>
    <w:rsid w:val="0027370D"/>
    <w:rsid w:val="002753BB"/>
    <w:rsid w:val="00284FC6"/>
    <w:rsid w:val="00286B8E"/>
    <w:rsid w:val="00291001"/>
    <w:rsid w:val="00295F42"/>
    <w:rsid w:val="00296238"/>
    <w:rsid w:val="00297642"/>
    <w:rsid w:val="002A0559"/>
    <w:rsid w:val="002A0C0B"/>
    <w:rsid w:val="002A1EE3"/>
    <w:rsid w:val="002A4880"/>
    <w:rsid w:val="002B0130"/>
    <w:rsid w:val="002B21D2"/>
    <w:rsid w:val="002B431F"/>
    <w:rsid w:val="002B4321"/>
    <w:rsid w:val="002B61D1"/>
    <w:rsid w:val="002C0DF3"/>
    <w:rsid w:val="002C3967"/>
    <w:rsid w:val="002E05DE"/>
    <w:rsid w:val="002E1CC3"/>
    <w:rsid w:val="002E4C35"/>
    <w:rsid w:val="002E5EE5"/>
    <w:rsid w:val="002E763F"/>
    <w:rsid w:val="002F04B1"/>
    <w:rsid w:val="002F58C2"/>
    <w:rsid w:val="002F5E15"/>
    <w:rsid w:val="0030018E"/>
    <w:rsid w:val="003001AF"/>
    <w:rsid w:val="00301CB2"/>
    <w:rsid w:val="003023C4"/>
    <w:rsid w:val="00303A7E"/>
    <w:rsid w:val="00310863"/>
    <w:rsid w:val="00310E50"/>
    <w:rsid w:val="003137F3"/>
    <w:rsid w:val="00315792"/>
    <w:rsid w:val="003205B6"/>
    <w:rsid w:val="00322173"/>
    <w:rsid w:val="00323B5C"/>
    <w:rsid w:val="00326195"/>
    <w:rsid w:val="003273E8"/>
    <w:rsid w:val="003317C6"/>
    <w:rsid w:val="00335826"/>
    <w:rsid w:val="00340134"/>
    <w:rsid w:val="00340A4B"/>
    <w:rsid w:val="00342549"/>
    <w:rsid w:val="00343D36"/>
    <w:rsid w:val="0034431D"/>
    <w:rsid w:val="0034458D"/>
    <w:rsid w:val="0035317B"/>
    <w:rsid w:val="00355129"/>
    <w:rsid w:val="00355287"/>
    <w:rsid w:val="00357FF1"/>
    <w:rsid w:val="003626D8"/>
    <w:rsid w:val="00362D54"/>
    <w:rsid w:val="00364973"/>
    <w:rsid w:val="0036598D"/>
    <w:rsid w:val="003667DA"/>
    <w:rsid w:val="0036706B"/>
    <w:rsid w:val="00367745"/>
    <w:rsid w:val="0037179D"/>
    <w:rsid w:val="00376AD8"/>
    <w:rsid w:val="00377998"/>
    <w:rsid w:val="003779F1"/>
    <w:rsid w:val="00383805"/>
    <w:rsid w:val="0038730F"/>
    <w:rsid w:val="00391AB9"/>
    <w:rsid w:val="00393C8F"/>
    <w:rsid w:val="00395140"/>
    <w:rsid w:val="003962F6"/>
    <w:rsid w:val="0039775D"/>
    <w:rsid w:val="003A2A20"/>
    <w:rsid w:val="003A63CD"/>
    <w:rsid w:val="003A7130"/>
    <w:rsid w:val="003B1CCE"/>
    <w:rsid w:val="003B52C3"/>
    <w:rsid w:val="003C0977"/>
    <w:rsid w:val="003C10DD"/>
    <w:rsid w:val="003C1F76"/>
    <w:rsid w:val="003C7124"/>
    <w:rsid w:val="003D1DA3"/>
    <w:rsid w:val="003D2146"/>
    <w:rsid w:val="003D2BCE"/>
    <w:rsid w:val="003D359D"/>
    <w:rsid w:val="003D55F0"/>
    <w:rsid w:val="003F3A91"/>
    <w:rsid w:val="003F4FA9"/>
    <w:rsid w:val="003F551D"/>
    <w:rsid w:val="003F63E0"/>
    <w:rsid w:val="003F6EC3"/>
    <w:rsid w:val="00400029"/>
    <w:rsid w:val="00401CE7"/>
    <w:rsid w:val="00405779"/>
    <w:rsid w:val="00414232"/>
    <w:rsid w:val="004144F1"/>
    <w:rsid w:val="00414BF1"/>
    <w:rsid w:val="00421D19"/>
    <w:rsid w:val="004245C6"/>
    <w:rsid w:val="004249BE"/>
    <w:rsid w:val="00424C0C"/>
    <w:rsid w:val="00426A4F"/>
    <w:rsid w:val="004275B9"/>
    <w:rsid w:val="0043057C"/>
    <w:rsid w:val="0043081B"/>
    <w:rsid w:val="004321AD"/>
    <w:rsid w:val="00434C66"/>
    <w:rsid w:val="00437AE3"/>
    <w:rsid w:val="004406C0"/>
    <w:rsid w:val="00441917"/>
    <w:rsid w:val="00442440"/>
    <w:rsid w:val="00442E56"/>
    <w:rsid w:val="0044633D"/>
    <w:rsid w:val="004539D6"/>
    <w:rsid w:val="00453A86"/>
    <w:rsid w:val="00453F09"/>
    <w:rsid w:val="00455FCB"/>
    <w:rsid w:val="00456B67"/>
    <w:rsid w:val="00462353"/>
    <w:rsid w:val="004623D6"/>
    <w:rsid w:val="00467447"/>
    <w:rsid w:val="00475235"/>
    <w:rsid w:val="00475AD3"/>
    <w:rsid w:val="00481C7B"/>
    <w:rsid w:val="00491625"/>
    <w:rsid w:val="0049536F"/>
    <w:rsid w:val="0049771E"/>
    <w:rsid w:val="004A1CD9"/>
    <w:rsid w:val="004A39A8"/>
    <w:rsid w:val="004A3C67"/>
    <w:rsid w:val="004A6EB9"/>
    <w:rsid w:val="004B48CD"/>
    <w:rsid w:val="004B680A"/>
    <w:rsid w:val="004C2FD1"/>
    <w:rsid w:val="004C6595"/>
    <w:rsid w:val="004D4262"/>
    <w:rsid w:val="004E0667"/>
    <w:rsid w:val="004E1905"/>
    <w:rsid w:val="004E21A4"/>
    <w:rsid w:val="004E3A2A"/>
    <w:rsid w:val="004E6D9B"/>
    <w:rsid w:val="004E70E2"/>
    <w:rsid w:val="004E7CA5"/>
    <w:rsid w:val="004F100C"/>
    <w:rsid w:val="004F19EC"/>
    <w:rsid w:val="004F39C0"/>
    <w:rsid w:val="004F4B43"/>
    <w:rsid w:val="004F7479"/>
    <w:rsid w:val="004F75CB"/>
    <w:rsid w:val="00501854"/>
    <w:rsid w:val="005033EE"/>
    <w:rsid w:val="00512D27"/>
    <w:rsid w:val="00515DBD"/>
    <w:rsid w:val="005251FE"/>
    <w:rsid w:val="005266F6"/>
    <w:rsid w:val="005273FE"/>
    <w:rsid w:val="00527434"/>
    <w:rsid w:val="0052796F"/>
    <w:rsid w:val="00527ED0"/>
    <w:rsid w:val="005301FD"/>
    <w:rsid w:val="00530218"/>
    <w:rsid w:val="00541DFB"/>
    <w:rsid w:val="00544DBA"/>
    <w:rsid w:val="005452BB"/>
    <w:rsid w:val="00551637"/>
    <w:rsid w:val="00552270"/>
    <w:rsid w:val="005555C7"/>
    <w:rsid w:val="00555DCA"/>
    <w:rsid w:val="00555FDE"/>
    <w:rsid w:val="005563E7"/>
    <w:rsid w:val="00562E5D"/>
    <w:rsid w:val="00566158"/>
    <w:rsid w:val="00566A46"/>
    <w:rsid w:val="00572045"/>
    <w:rsid w:val="00573D62"/>
    <w:rsid w:val="00576158"/>
    <w:rsid w:val="00577C6C"/>
    <w:rsid w:val="005813DB"/>
    <w:rsid w:val="00581757"/>
    <w:rsid w:val="00581D6C"/>
    <w:rsid w:val="0058238C"/>
    <w:rsid w:val="00584DB3"/>
    <w:rsid w:val="005923AC"/>
    <w:rsid w:val="005949A9"/>
    <w:rsid w:val="0059721F"/>
    <w:rsid w:val="005A0391"/>
    <w:rsid w:val="005A4DC6"/>
    <w:rsid w:val="005A7172"/>
    <w:rsid w:val="005B2AD3"/>
    <w:rsid w:val="005B4082"/>
    <w:rsid w:val="005B538A"/>
    <w:rsid w:val="005B63D7"/>
    <w:rsid w:val="005B64AB"/>
    <w:rsid w:val="005B64EC"/>
    <w:rsid w:val="005C263F"/>
    <w:rsid w:val="005C3269"/>
    <w:rsid w:val="005C66C7"/>
    <w:rsid w:val="005D0232"/>
    <w:rsid w:val="005D5DCD"/>
    <w:rsid w:val="005E0DEE"/>
    <w:rsid w:val="005E1127"/>
    <w:rsid w:val="005E2E3E"/>
    <w:rsid w:val="005E3A59"/>
    <w:rsid w:val="005E6280"/>
    <w:rsid w:val="005E62CA"/>
    <w:rsid w:val="005F374A"/>
    <w:rsid w:val="005F3B9C"/>
    <w:rsid w:val="005F49FA"/>
    <w:rsid w:val="005F611A"/>
    <w:rsid w:val="005F74A9"/>
    <w:rsid w:val="005F7863"/>
    <w:rsid w:val="00601998"/>
    <w:rsid w:val="00601B8E"/>
    <w:rsid w:val="00603411"/>
    <w:rsid w:val="00604071"/>
    <w:rsid w:val="006110CA"/>
    <w:rsid w:val="00612ED6"/>
    <w:rsid w:val="00613867"/>
    <w:rsid w:val="006177F5"/>
    <w:rsid w:val="00624FE3"/>
    <w:rsid w:val="00631FC3"/>
    <w:rsid w:val="0063221D"/>
    <w:rsid w:val="0063304D"/>
    <w:rsid w:val="0064276C"/>
    <w:rsid w:val="0065040E"/>
    <w:rsid w:val="006513EF"/>
    <w:rsid w:val="00651CE9"/>
    <w:rsid w:val="00653F0D"/>
    <w:rsid w:val="00655986"/>
    <w:rsid w:val="00655C89"/>
    <w:rsid w:val="00663186"/>
    <w:rsid w:val="006679DA"/>
    <w:rsid w:val="00670550"/>
    <w:rsid w:val="00671696"/>
    <w:rsid w:val="006739EC"/>
    <w:rsid w:val="00673B7E"/>
    <w:rsid w:val="006836CF"/>
    <w:rsid w:val="0069016E"/>
    <w:rsid w:val="006912A9"/>
    <w:rsid w:val="00692140"/>
    <w:rsid w:val="00693CEE"/>
    <w:rsid w:val="0069725A"/>
    <w:rsid w:val="00697309"/>
    <w:rsid w:val="006A0BF7"/>
    <w:rsid w:val="006A28DD"/>
    <w:rsid w:val="006A538F"/>
    <w:rsid w:val="006A73FF"/>
    <w:rsid w:val="006B2DD8"/>
    <w:rsid w:val="006D072C"/>
    <w:rsid w:val="006D7348"/>
    <w:rsid w:val="006E1590"/>
    <w:rsid w:val="006E37ED"/>
    <w:rsid w:val="006E3ABC"/>
    <w:rsid w:val="006E59CC"/>
    <w:rsid w:val="006E618E"/>
    <w:rsid w:val="006E627A"/>
    <w:rsid w:val="006E62BB"/>
    <w:rsid w:val="006F7945"/>
    <w:rsid w:val="0071065D"/>
    <w:rsid w:val="00711CAA"/>
    <w:rsid w:val="0071258A"/>
    <w:rsid w:val="0071349D"/>
    <w:rsid w:val="00716D48"/>
    <w:rsid w:val="007262E4"/>
    <w:rsid w:val="007317E4"/>
    <w:rsid w:val="00735AF0"/>
    <w:rsid w:val="00737BB5"/>
    <w:rsid w:val="00740932"/>
    <w:rsid w:val="0074226A"/>
    <w:rsid w:val="0074395D"/>
    <w:rsid w:val="00751015"/>
    <w:rsid w:val="00753BF3"/>
    <w:rsid w:val="00755AF3"/>
    <w:rsid w:val="00764626"/>
    <w:rsid w:val="0077040D"/>
    <w:rsid w:val="00770631"/>
    <w:rsid w:val="00770759"/>
    <w:rsid w:val="007745BE"/>
    <w:rsid w:val="00780BE4"/>
    <w:rsid w:val="00782050"/>
    <w:rsid w:val="00784E28"/>
    <w:rsid w:val="007851CB"/>
    <w:rsid w:val="0078793B"/>
    <w:rsid w:val="00790330"/>
    <w:rsid w:val="007904AB"/>
    <w:rsid w:val="00797EDD"/>
    <w:rsid w:val="007A1E88"/>
    <w:rsid w:val="007A5B98"/>
    <w:rsid w:val="007B5D48"/>
    <w:rsid w:val="007C0471"/>
    <w:rsid w:val="007C0D39"/>
    <w:rsid w:val="007C315F"/>
    <w:rsid w:val="007D670A"/>
    <w:rsid w:val="007E1E18"/>
    <w:rsid w:val="007E405C"/>
    <w:rsid w:val="007F082B"/>
    <w:rsid w:val="00801CAD"/>
    <w:rsid w:val="008042FA"/>
    <w:rsid w:val="00805BB4"/>
    <w:rsid w:val="00811DA8"/>
    <w:rsid w:val="00812A9B"/>
    <w:rsid w:val="00812E66"/>
    <w:rsid w:val="00813B67"/>
    <w:rsid w:val="00814851"/>
    <w:rsid w:val="00816713"/>
    <w:rsid w:val="00816957"/>
    <w:rsid w:val="0082313F"/>
    <w:rsid w:val="00823963"/>
    <w:rsid w:val="00825450"/>
    <w:rsid w:val="008255B8"/>
    <w:rsid w:val="008267D2"/>
    <w:rsid w:val="00826AC6"/>
    <w:rsid w:val="008274C5"/>
    <w:rsid w:val="008318DD"/>
    <w:rsid w:val="00834BAD"/>
    <w:rsid w:val="00835BD1"/>
    <w:rsid w:val="00836E4A"/>
    <w:rsid w:val="00844280"/>
    <w:rsid w:val="00851659"/>
    <w:rsid w:val="00854FAF"/>
    <w:rsid w:val="00860BDD"/>
    <w:rsid w:val="0086153D"/>
    <w:rsid w:val="008632AA"/>
    <w:rsid w:val="00863E8C"/>
    <w:rsid w:val="008643B5"/>
    <w:rsid w:val="008647E0"/>
    <w:rsid w:val="0086508C"/>
    <w:rsid w:val="008717D1"/>
    <w:rsid w:val="008718AC"/>
    <w:rsid w:val="008721E2"/>
    <w:rsid w:val="008748A6"/>
    <w:rsid w:val="00877AEC"/>
    <w:rsid w:val="00877BC4"/>
    <w:rsid w:val="00884EB6"/>
    <w:rsid w:val="00887B5D"/>
    <w:rsid w:val="0089282B"/>
    <w:rsid w:val="00895501"/>
    <w:rsid w:val="008957D9"/>
    <w:rsid w:val="008A16EE"/>
    <w:rsid w:val="008A5DBC"/>
    <w:rsid w:val="008A6EAC"/>
    <w:rsid w:val="008A77EF"/>
    <w:rsid w:val="008B1013"/>
    <w:rsid w:val="008B15D1"/>
    <w:rsid w:val="008B37E6"/>
    <w:rsid w:val="008B3CCC"/>
    <w:rsid w:val="008B4001"/>
    <w:rsid w:val="008B4A77"/>
    <w:rsid w:val="008B4EA6"/>
    <w:rsid w:val="008B6341"/>
    <w:rsid w:val="008B6389"/>
    <w:rsid w:val="008B7BA7"/>
    <w:rsid w:val="008C12EB"/>
    <w:rsid w:val="008C1F55"/>
    <w:rsid w:val="008D010A"/>
    <w:rsid w:val="008D0F5A"/>
    <w:rsid w:val="008D4254"/>
    <w:rsid w:val="008E2588"/>
    <w:rsid w:val="008E35D5"/>
    <w:rsid w:val="008E6869"/>
    <w:rsid w:val="008E709F"/>
    <w:rsid w:val="008E7227"/>
    <w:rsid w:val="008E7917"/>
    <w:rsid w:val="008F1E8D"/>
    <w:rsid w:val="008F34BB"/>
    <w:rsid w:val="008F3CD1"/>
    <w:rsid w:val="008F5D97"/>
    <w:rsid w:val="008F7CE8"/>
    <w:rsid w:val="00903725"/>
    <w:rsid w:val="009038CA"/>
    <w:rsid w:val="0091095E"/>
    <w:rsid w:val="009125D8"/>
    <w:rsid w:val="00912AAF"/>
    <w:rsid w:val="00915F98"/>
    <w:rsid w:val="00921B4A"/>
    <w:rsid w:val="00922E51"/>
    <w:rsid w:val="0092493C"/>
    <w:rsid w:val="00926B46"/>
    <w:rsid w:val="00931DDA"/>
    <w:rsid w:val="0093222E"/>
    <w:rsid w:val="00932462"/>
    <w:rsid w:val="009344AB"/>
    <w:rsid w:val="0094549B"/>
    <w:rsid w:val="0094767A"/>
    <w:rsid w:val="00950AF5"/>
    <w:rsid w:val="009549E5"/>
    <w:rsid w:val="0095696B"/>
    <w:rsid w:val="00957DFA"/>
    <w:rsid w:val="0096652A"/>
    <w:rsid w:val="00975753"/>
    <w:rsid w:val="00981AC3"/>
    <w:rsid w:val="00982399"/>
    <w:rsid w:val="00982B07"/>
    <w:rsid w:val="00983C03"/>
    <w:rsid w:val="00987339"/>
    <w:rsid w:val="00987E8F"/>
    <w:rsid w:val="009909D2"/>
    <w:rsid w:val="00991566"/>
    <w:rsid w:val="00991681"/>
    <w:rsid w:val="00994B04"/>
    <w:rsid w:val="009A17FE"/>
    <w:rsid w:val="009A2FE7"/>
    <w:rsid w:val="009A3775"/>
    <w:rsid w:val="009A3E8B"/>
    <w:rsid w:val="009A5520"/>
    <w:rsid w:val="009A6082"/>
    <w:rsid w:val="009A6688"/>
    <w:rsid w:val="009A770C"/>
    <w:rsid w:val="009B15E9"/>
    <w:rsid w:val="009C0A23"/>
    <w:rsid w:val="009C3952"/>
    <w:rsid w:val="009C41D9"/>
    <w:rsid w:val="009C68D1"/>
    <w:rsid w:val="009C6AD6"/>
    <w:rsid w:val="009D091D"/>
    <w:rsid w:val="009D1919"/>
    <w:rsid w:val="009D2B4B"/>
    <w:rsid w:val="009D4417"/>
    <w:rsid w:val="009D5183"/>
    <w:rsid w:val="009E09A8"/>
    <w:rsid w:val="009F3FB3"/>
    <w:rsid w:val="009F5F33"/>
    <w:rsid w:val="00A00549"/>
    <w:rsid w:val="00A05212"/>
    <w:rsid w:val="00A05925"/>
    <w:rsid w:val="00A0618E"/>
    <w:rsid w:val="00A07B51"/>
    <w:rsid w:val="00A12A93"/>
    <w:rsid w:val="00A13FC5"/>
    <w:rsid w:val="00A14644"/>
    <w:rsid w:val="00A209AD"/>
    <w:rsid w:val="00A21BC8"/>
    <w:rsid w:val="00A22132"/>
    <w:rsid w:val="00A234A4"/>
    <w:rsid w:val="00A2513D"/>
    <w:rsid w:val="00A26496"/>
    <w:rsid w:val="00A26646"/>
    <w:rsid w:val="00A3428B"/>
    <w:rsid w:val="00A467EE"/>
    <w:rsid w:val="00A47BD0"/>
    <w:rsid w:val="00A51851"/>
    <w:rsid w:val="00A54F1D"/>
    <w:rsid w:val="00A54FD9"/>
    <w:rsid w:val="00A5630E"/>
    <w:rsid w:val="00A56EA1"/>
    <w:rsid w:val="00A61A41"/>
    <w:rsid w:val="00A72A32"/>
    <w:rsid w:val="00A77B8C"/>
    <w:rsid w:val="00A8060B"/>
    <w:rsid w:val="00A84351"/>
    <w:rsid w:val="00A8506C"/>
    <w:rsid w:val="00A86A03"/>
    <w:rsid w:val="00A92683"/>
    <w:rsid w:val="00A92A2B"/>
    <w:rsid w:val="00A93915"/>
    <w:rsid w:val="00A93D04"/>
    <w:rsid w:val="00A96F47"/>
    <w:rsid w:val="00AA3353"/>
    <w:rsid w:val="00AA5FD3"/>
    <w:rsid w:val="00AB36FB"/>
    <w:rsid w:val="00AB494C"/>
    <w:rsid w:val="00AB519B"/>
    <w:rsid w:val="00AB5E3C"/>
    <w:rsid w:val="00AB60AC"/>
    <w:rsid w:val="00AB794C"/>
    <w:rsid w:val="00AC0257"/>
    <w:rsid w:val="00AC755D"/>
    <w:rsid w:val="00AC7BCD"/>
    <w:rsid w:val="00AD14E0"/>
    <w:rsid w:val="00AD1AEB"/>
    <w:rsid w:val="00AD30AA"/>
    <w:rsid w:val="00AD5026"/>
    <w:rsid w:val="00AD5579"/>
    <w:rsid w:val="00AE0119"/>
    <w:rsid w:val="00AE2988"/>
    <w:rsid w:val="00AE3616"/>
    <w:rsid w:val="00AE4EB0"/>
    <w:rsid w:val="00AE721F"/>
    <w:rsid w:val="00AE7CF8"/>
    <w:rsid w:val="00AF2F19"/>
    <w:rsid w:val="00AF39BF"/>
    <w:rsid w:val="00B10BC9"/>
    <w:rsid w:val="00B110D4"/>
    <w:rsid w:val="00B1360B"/>
    <w:rsid w:val="00B23AA9"/>
    <w:rsid w:val="00B2530E"/>
    <w:rsid w:val="00B253E5"/>
    <w:rsid w:val="00B3225A"/>
    <w:rsid w:val="00B35789"/>
    <w:rsid w:val="00B35B07"/>
    <w:rsid w:val="00B36AA2"/>
    <w:rsid w:val="00B40B17"/>
    <w:rsid w:val="00B43C65"/>
    <w:rsid w:val="00B46460"/>
    <w:rsid w:val="00B478CD"/>
    <w:rsid w:val="00B55241"/>
    <w:rsid w:val="00B574C7"/>
    <w:rsid w:val="00B61F51"/>
    <w:rsid w:val="00B703B6"/>
    <w:rsid w:val="00B718B3"/>
    <w:rsid w:val="00B82C54"/>
    <w:rsid w:val="00B927B2"/>
    <w:rsid w:val="00B927C0"/>
    <w:rsid w:val="00B93AB0"/>
    <w:rsid w:val="00B95801"/>
    <w:rsid w:val="00BA4442"/>
    <w:rsid w:val="00BA5333"/>
    <w:rsid w:val="00BA583A"/>
    <w:rsid w:val="00BB5BA5"/>
    <w:rsid w:val="00BB6970"/>
    <w:rsid w:val="00BC3B65"/>
    <w:rsid w:val="00BD3294"/>
    <w:rsid w:val="00BD3EA9"/>
    <w:rsid w:val="00BD686D"/>
    <w:rsid w:val="00BE0591"/>
    <w:rsid w:val="00BE18C2"/>
    <w:rsid w:val="00BE36DC"/>
    <w:rsid w:val="00BE3ED2"/>
    <w:rsid w:val="00BE5146"/>
    <w:rsid w:val="00BE624E"/>
    <w:rsid w:val="00BF2A63"/>
    <w:rsid w:val="00BF2EB9"/>
    <w:rsid w:val="00BF35F9"/>
    <w:rsid w:val="00BF3B2E"/>
    <w:rsid w:val="00BF3BCC"/>
    <w:rsid w:val="00BF4AE4"/>
    <w:rsid w:val="00BF5258"/>
    <w:rsid w:val="00BF702B"/>
    <w:rsid w:val="00C00B93"/>
    <w:rsid w:val="00C01162"/>
    <w:rsid w:val="00C0460D"/>
    <w:rsid w:val="00C06A2A"/>
    <w:rsid w:val="00C10F40"/>
    <w:rsid w:val="00C14DC7"/>
    <w:rsid w:val="00C216CE"/>
    <w:rsid w:val="00C25B1C"/>
    <w:rsid w:val="00C264BD"/>
    <w:rsid w:val="00C2658D"/>
    <w:rsid w:val="00C36B67"/>
    <w:rsid w:val="00C41558"/>
    <w:rsid w:val="00C43340"/>
    <w:rsid w:val="00C43349"/>
    <w:rsid w:val="00C5598F"/>
    <w:rsid w:val="00C6180D"/>
    <w:rsid w:val="00C62C7B"/>
    <w:rsid w:val="00C631E2"/>
    <w:rsid w:val="00C63BDC"/>
    <w:rsid w:val="00C64BAB"/>
    <w:rsid w:val="00C711BE"/>
    <w:rsid w:val="00C716B2"/>
    <w:rsid w:val="00C71E57"/>
    <w:rsid w:val="00C73EE5"/>
    <w:rsid w:val="00C74C9A"/>
    <w:rsid w:val="00C77E7D"/>
    <w:rsid w:val="00C80791"/>
    <w:rsid w:val="00C91F57"/>
    <w:rsid w:val="00C92693"/>
    <w:rsid w:val="00C929E8"/>
    <w:rsid w:val="00C94C90"/>
    <w:rsid w:val="00C95301"/>
    <w:rsid w:val="00C97ED6"/>
    <w:rsid w:val="00CA1DFD"/>
    <w:rsid w:val="00CA7252"/>
    <w:rsid w:val="00CA7E17"/>
    <w:rsid w:val="00CB31C2"/>
    <w:rsid w:val="00CB5952"/>
    <w:rsid w:val="00CC195B"/>
    <w:rsid w:val="00CC742C"/>
    <w:rsid w:val="00CD0775"/>
    <w:rsid w:val="00CD1CB5"/>
    <w:rsid w:val="00CE3078"/>
    <w:rsid w:val="00CE370E"/>
    <w:rsid w:val="00CF18E1"/>
    <w:rsid w:val="00CF2042"/>
    <w:rsid w:val="00CF5051"/>
    <w:rsid w:val="00D010E2"/>
    <w:rsid w:val="00D144FF"/>
    <w:rsid w:val="00D16B97"/>
    <w:rsid w:val="00D25966"/>
    <w:rsid w:val="00D27A47"/>
    <w:rsid w:val="00D27DCD"/>
    <w:rsid w:val="00D304C2"/>
    <w:rsid w:val="00D321BB"/>
    <w:rsid w:val="00D339E1"/>
    <w:rsid w:val="00D37C1F"/>
    <w:rsid w:val="00D40129"/>
    <w:rsid w:val="00D4160C"/>
    <w:rsid w:val="00D45695"/>
    <w:rsid w:val="00D4702B"/>
    <w:rsid w:val="00D507E0"/>
    <w:rsid w:val="00D50F0F"/>
    <w:rsid w:val="00D54238"/>
    <w:rsid w:val="00D5623E"/>
    <w:rsid w:val="00D61122"/>
    <w:rsid w:val="00D61FB4"/>
    <w:rsid w:val="00D63FE0"/>
    <w:rsid w:val="00D65A7C"/>
    <w:rsid w:val="00D65C8A"/>
    <w:rsid w:val="00D66005"/>
    <w:rsid w:val="00D66549"/>
    <w:rsid w:val="00D705C2"/>
    <w:rsid w:val="00D71BE9"/>
    <w:rsid w:val="00D7215E"/>
    <w:rsid w:val="00D72FD9"/>
    <w:rsid w:val="00D73AEC"/>
    <w:rsid w:val="00D810EA"/>
    <w:rsid w:val="00D851A4"/>
    <w:rsid w:val="00D8547D"/>
    <w:rsid w:val="00D922C1"/>
    <w:rsid w:val="00D93E21"/>
    <w:rsid w:val="00D94D0B"/>
    <w:rsid w:val="00D96AE4"/>
    <w:rsid w:val="00DA0934"/>
    <w:rsid w:val="00DA416C"/>
    <w:rsid w:val="00DA740D"/>
    <w:rsid w:val="00DA77C0"/>
    <w:rsid w:val="00DB1E82"/>
    <w:rsid w:val="00DB238F"/>
    <w:rsid w:val="00DB2933"/>
    <w:rsid w:val="00DB793A"/>
    <w:rsid w:val="00DC47D2"/>
    <w:rsid w:val="00DC520C"/>
    <w:rsid w:val="00DC53E5"/>
    <w:rsid w:val="00DC6DA1"/>
    <w:rsid w:val="00DD1FC4"/>
    <w:rsid w:val="00DD4214"/>
    <w:rsid w:val="00DE2443"/>
    <w:rsid w:val="00DE35E1"/>
    <w:rsid w:val="00DE4A99"/>
    <w:rsid w:val="00DE4ECF"/>
    <w:rsid w:val="00DE5153"/>
    <w:rsid w:val="00DE5261"/>
    <w:rsid w:val="00DE645E"/>
    <w:rsid w:val="00DF1E62"/>
    <w:rsid w:val="00DF2DA7"/>
    <w:rsid w:val="00E05CF8"/>
    <w:rsid w:val="00E06948"/>
    <w:rsid w:val="00E06A77"/>
    <w:rsid w:val="00E112A4"/>
    <w:rsid w:val="00E16CF4"/>
    <w:rsid w:val="00E17A65"/>
    <w:rsid w:val="00E208E1"/>
    <w:rsid w:val="00E218A7"/>
    <w:rsid w:val="00E235FA"/>
    <w:rsid w:val="00E25F01"/>
    <w:rsid w:val="00E25F9C"/>
    <w:rsid w:val="00E27D72"/>
    <w:rsid w:val="00E30D5D"/>
    <w:rsid w:val="00E43319"/>
    <w:rsid w:val="00E458CB"/>
    <w:rsid w:val="00E501FA"/>
    <w:rsid w:val="00E57A9E"/>
    <w:rsid w:val="00E60794"/>
    <w:rsid w:val="00E611BE"/>
    <w:rsid w:val="00E621FF"/>
    <w:rsid w:val="00E62F7A"/>
    <w:rsid w:val="00E701D8"/>
    <w:rsid w:val="00E75C69"/>
    <w:rsid w:val="00E809E1"/>
    <w:rsid w:val="00E84465"/>
    <w:rsid w:val="00E85AF7"/>
    <w:rsid w:val="00E87FCD"/>
    <w:rsid w:val="00E91E7B"/>
    <w:rsid w:val="00E92751"/>
    <w:rsid w:val="00E95A9F"/>
    <w:rsid w:val="00EA6E84"/>
    <w:rsid w:val="00EB16BE"/>
    <w:rsid w:val="00EB29A9"/>
    <w:rsid w:val="00EB5188"/>
    <w:rsid w:val="00EB79F5"/>
    <w:rsid w:val="00EB7DA0"/>
    <w:rsid w:val="00EC5A2D"/>
    <w:rsid w:val="00ED04C3"/>
    <w:rsid w:val="00ED1E84"/>
    <w:rsid w:val="00ED47B2"/>
    <w:rsid w:val="00EE1223"/>
    <w:rsid w:val="00EE233C"/>
    <w:rsid w:val="00EE2C8C"/>
    <w:rsid w:val="00EE3311"/>
    <w:rsid w:val="00EE5F62"/>
    <w:rsid w:val="00EE65B4"/>
    <w:rsid w:val="00EE7DCD"/>
    <w:rsid w:val="00EF08C8"/>
    <w:rsid w:val="00EF1DF6"/>
    <w:rsid w:val="00F027A6"/>
    <w:rsid w:val="00F02AB0"/>
    <w:rsid w:val="00F02D82"/>
    <w:rsid w:val="00F0574A"/>
    <w:rsid w:val="00F11EC2"/>
    <w:rsid w:val="00F120E4"/>
    <w:rsid w:val="00F1420F"/>
    <w:rsid w:val="00F15524"/>
    <w:rsid w:val="00F15C62"/>
    <w:rsid w:val="00F256D7"/>
    <w:rsid w:val="00F30AC9"/>
    <w:rsid w:val="00F3139D"/>
    <w:rsid w:val="00F34FC4"/>
    <w:rsid w:val="00F35765"/>
    <w:rsid w:val="00F42073"/>
    <w:rsid w:val="00F50D86"/>
    <w:rsid w:val="00F529C1"/>
    <w:rsid w:val="00F57DD3"/>
    <w:rsid w:val="00F60B76"/>
    <w:rsid w:val="00F72D24"/>
    <w:rsid w:val="00F77F80"/>
    <w:rsid w:val="00F81457"/>
    <w:rsid w:val="00F8474E"/>
    <w:rsid w:val="00F85CD5"/>
    <w:rsid w:val="00F914C6"/>
    <w:rsid w:val="00F949FA"/>
    <w:rsid w:val="00F96ACA"/>
    <w:rsid w:val="00F97122"/>
    <w:rsid w:val="00F97EEA"/>
    <w:rsid w:val="00FA4877"/>
    <w:rsid w:val="00FA4FF4"/>
    <w:rsid w:val="00FA6D7F"/>
    <w:rsid w:val="00FB7881"/>
    <w:rsid w:val="00FC0A65"/>
    <w:rsid w:val="00FC1348"/>
    <w:rsid w:val="00FC7A88"/>
    <w:rsid w:val="00FD1963"/>
    <w:rsid w:val="00FD3A20"/>
    <w:rsid w:val="00FD3A8F"/>
    <w:rsid w:val="00FD6C80"/>
    <w:rsid w:val="00FE5630"/>
    <w:rsid w:val="00FE5BF2"/>
    <w:rsid w:val="00FE5D6C"/>
    <w:rsid w:val="00FE7ADD"/>
    <w:rsid w:val="00FF0EE5"/>
    <w:rsid w:val="00FF21EF"/>
    <w:rsid w:val="00FF3E3C"/>
    <w:rsid w:val="071FC32A"/>
    <w:rsid w:val="073F52F2"/>
    <w:rsid w:val="1238E43C"/>
    <w:rsid w:val="1B0708C1"/>
    <w:rsid w:val="2372C3F9"/>
    <w:rsid w:val="27D43589"/>
    <w:rsid w:val="2BF3F5B5"/>
    <w:rsid w:val="2DB699CB"/>
    <w:rsid w:val="30625E77"/>
    <w:rsid w:val="31280931"/>
    <w:rsid w:val="31B97DE4"/>
    <w:rsid w:val="36C8760B"/>
    <w:rsid w:val="3794B404"/>
    <w:rsid w:val="408F38E7"/>
    <w:rsid w:val="43977420"/>
    <w:rsid w:val="515BEB68"/>
    <w:rsid w:val="52A771CA"/>
    <w:rsid w:val="53ABE206"/>
    <w:rsid w:val="5B68AA70"/>
    <w:rsid w:val="5E25715C"/>
    <w:rsid w:val="62C8B9F3"/>
    <w:rsid w:val="6AE4520E"/>
    <w:rsid w:val="73016FAC"/>
    <w:rsid w:val="749EE743"/>
    <w:rsid w:val="75DDBFCA"/>
    <w:rsid w:val="78146CD0"/>
    <w:rsid w:val="7AD45FFF"/>
    <w:rsid w:val="7AEC1237"/>
    <w:rsid w:val="7B0CB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7D7B5"/>
  <w15:chartTrackingRefBased/>
  <w15:docId w15:val="{E36D7B12-EA1A-40EB-9C4C-7B69FF59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DBC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8A5DB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A5DBC"/>
    <w:rPr>
      <w:color w:val="0563C1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5DB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5DBC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8A5DB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5D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DBC"/>
  </w:style>
  <w:style w:type="paragraph" w:styleId="Footer">
    <w:name w:val="footer"/>
    <w:basedOn w:val="Normal"/>
    <w:link w:val="FooterChar"/>
    <w:uiPriority w:val="99"/>
    <w:unhideWhenUsed/>
    <w:rsid w:val="008A5D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DBC"/>
  </w:style>
  <w:style w:type="character" w:styleId="CommentReference">
    <w:name w:val="annotation reference"/>
    <w:basedOn w:val="DefaultParagraphFont"/>
    <w:uiPriority w:val="99"/>
    <w:semiHidden/>
    <w:unhideWhenUsed/>
    <w:rsid w:val="008A5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D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D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5DBC"/>
  </w:style>
  <w:style w:type="table" w:styleId="TableGrid">
    <w:name w:val="Table Grid"/>
    <w:basedOn w:val="TableNormal"/>
    <w:uiPriority w:val="39"/>
    <w:rsid w:val="008A5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A5D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A5DB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5DB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5DB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A5D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7CA5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BC3B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56EEFA63F231409E483C614E8063A1" ma:contentTypeVersion="12" ma:contentTypeDescription="Create a new document." ma:contentTypeScope="" ma:versionID="83cac03415d5b92581f442a639be8205">
  <xsd:schema xmlns:xsd="http://www.w3.org/2001/XMLSchema" xmlns:xs="http://www.w3.org/2001/XMLSchema" xmlns:p="http://schemas.microsoft.com/office/2006/metadata/properties" xmlns:ns3="bcafbe81-2070-408f-a9e0-53beccc259ce" xmlns:ns4="87310025-edf2-42c1-8e09-c2914219d679" targetNamespace="http://schemas.microsoft.com/office/2006/metadata/properties" ma:root="true" ma:fieldsID="9de3ec8af512e8ba8fc9456ab8acb176" ns3:_="" ns4:_="">
    <xsd:import namespace="bcafbe81-2070-408f-a9e0-53beccc259ce"/>
    <xsd:import namespace="87310025-edf2-42c1-8e09-c2914219d6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fbe81-2070-408f-a9e0-53beccc259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10025-edf2-42c1-8e09-c2914219d6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64E0E9-2DDB-4BC4-B5A1-4D568E02A5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DF49B9-7527-4035-8151-67C5A2EB62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4C8F2D-9669-4B70-96F9-55C95D053F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363DC11-ED8C-46CC-80E3-72CA0EF85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fbe81-2070-408f-a9e0-53beccc259ce"/>
    <ds:schemaRef ds:uri="87310025-edf2-42c1-8e09-c2914219d6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69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rth</dc:creator>
  <cp:keywords/>
  <dc:description/>
  <cp:lastModifiedBy>Sally Nathan</cp:lastModifiedBy>
  <cp:revision>4</cp:revision>
  <dcterms:created xsi:type="dcterms:W3CDTF">2022-06-24T05:30:00Z</dcterms:created>
  <dcterms:modified xsi:type="dcterms:W3CDTF">2022-09-14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56EEFA63F231409E483C614E8063A1</vt:lpwstr>
  </property>
</Properties>
</file>